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1AB700" w14:textId="77777777" w:rsidR="002B1A39" w:rsidRPr="002B1A39" w:rsidRDefault="002B1A39" w:rsidP="002B1A39">
      <w:pPr>
        <w:spacing w:line="360" w:lineRule="auto"/>
        <w:rPr>
          <w:rFonts w:asciiTheme="majorHAnsi" w:hAnsiTheme="majorHAnsi"/>
          <w:b/>
          <w:sz w:val="32"/>
          <w:szCs w:val="32"/>
        </w:rPr>
      </w:pPr>
      <w:r w:rsidRPr="002B1A39">
        <w:rPr>
          <w:rFonts w:asciiTheme="majorHAnsi" w:hAnsiTheme="majorHAnsi"/>
          <w:b/>
          <w:sz w:val="32"/>
          <w:szCs w:val="32"/>
        </w:rPr>
        <w:t>Supp</w:t>
      </w:r>
      <w:r w:rsidRPr="002B1A39">
        <w:rPr>
          <w:rFonts w:asciiTheme="majorHAnsi" w:hAnsiTheme="majorHAnsi" w:hint="eastAsia"/>
          <w:b/>
          <w:sz w:val="32"/>
          <w:szCs w:val="32"/>
        </w:rPr>
        <w:t>o</w:t>
      </w:r>
      <w:r w:rsidRPr="002B1A39">
        <w:rPr>
          <w:rFonts w:asciiTheme="majorHAnsi" w:hAnsiTheme="majorHAnsi"/>
          <w:b/>
          <w:sz w:val="32"/>
          <w:szCs w:val="32"/>
        </w:rPr>
        <w:t xml:space="preserve">rting information file </w:t>
      </w:r>
      <w:r w:rsidRPr="002B1A39">
        <w:rPr>
          <w:rFonts w:asciiTheme="majorHAnsi" w:hAnsiTheme="majorHAnsi" w:hint="eastAsia"/>
          <w:b/>
          <w:sz w:val="32"/>
          <w:szCs w:val="32"/>
        </w:rPr>
        <w:t>4</w:t>
      </w:r>
    </w:p>
    <w:p w14:paraId="61EB6F70" w14:textId="77777777" w:rsidR="00465497" w:rsidRPr="00465497" w:rsidRDefault="00465497" w:rsidP="00465497">
      <w:pPr>
        <w:spacing w:line="480" w:lineRule="auto"/>
        <w:rPr>
          <w:rFonts w:asciiTheme="majorHAnsi" w:hAnsiTheme="majorHAnsi"/>
          <w:b/>
          <w:sz w:val="28"/>
          <w:szCs w:val="28"/>
        </w:rPr>
      </w:pPr>
      <w:proofErr w:type="gramStart"/>
      <w:r w:rsidRPr="00465497">
        <w:rPr>
          <w:rFonts w:asciiTheme="majorHAnsi" w:hAnsiTheme="majorHAnsi"/>
          <w:b/>
          <w:sz w:val="28"/>
          <w:szCs w:val="28"/>
        </w:rPr>
        <w:t>Identification of SNP-SNP interaction among all SNPs.</w:t>
      </w:r>
      <w:proofErr w:type="gramEnd"/>
      <w:r w:rsidRPr="00465497">
        <w:rPr>
          <w:rFonts w:asciiTheme="majorHAnsi" w:hAnsiTheme="majorHAnsi"/>
          <w:b/>
          <w:sz w:val="28"/>
          <w:szCs w:val="28"/>
        </w:rPr>
        <w:t xml:space="preserve"> </w:t>
      </w:r>
      <w:bookmarkStart w:id="0" w:name="_GoBack"/>
      <w:bookmarkEnd w:id="0"/>
    </w:p>
    <w:p w14:paraId="201F0005" w14:textId="77777777" w:rsidR="002B1A39" w:rsidRPr="000E736F" w:rsidRDefault="002B1A39" w:rsidP="002B1A39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 w:hint="eastAsia"/>
          <w:sz w:val="24"/>
          <w:szCs w:val="24"/>
        </w:rPr>
        <w:t>Table</w:t>
      </w:r>
      <w:r>
        <w:rPr>
          <w:rFonts w:asciiTheme="majorHAnsi" w:hAnsiTheme="majorHAnsi"/>
          <w:sz w:val="24"/>
          <w:szCs w:val="24"/>
        </w:rPr>
        <w:t xml:space="preserve"> A. </w:t>
      </w:r>
      <w:r>
        <w:rPr>
          <w:rFonts w:asciiTheme="majorHAnsi" w:hAnsiTheme="majorHAnsi" w:hint="eastAsia"/>
          <w:sz w:val="24"/>
          <w:szCs w:val="24"/>
        </w:rPr>
        <w:t>20 Candidate SNPs were selected in the first step using LMR method</w:t>
      </w:r>
    </w:p>
    <w:tbl>
      <w:tblPr>
        <w:tblW w:w="3787" w:type="dxa"/>
        <w:tblInd w:w="2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0"/>
        <w:gridCol w:w="1300"/>
        <w:gridCol w:w="1437"/>
      </w:tblGrid>
      <w:tr w:rsidR="002B1A39" w14:paraId="0AB9DA93" w14:textId="77777777" w:rsidTr="00124999">
        <w:trPr>
          <w:trHeight w:val="300"/>
        </w:trPr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7B9C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 w:hint="eastAsia"/>
              </w:rPr>
              <w:t>No</w:t>
            </w:r>
            <w:r w:rsidRPr="00FF6006">
              <w:rPr>
                <w:rFonts w:asciiTheme="majorHAnsi" w:hAnsiTheme="majorHAnsi" w:hint="eastAsia"/>
              </w:rPr>
              <w:t>.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E791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SNP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5BA0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Odds Ratio</w:t>
            </w:r>
          </w:p>
        </w:tc>
      </w:tr>
      <w:tr w:rsidR="002B1A39" w14:paraId="4869C206" w14:textId="77777777" w:rsidTr="00124999">
        <w:trPr>
          <w:trHeight w:val="300"/>
        </w:trPr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FDE4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C80D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28834970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8BB6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 xml:space="preserve">1.25 </w:t>
            </w:r>
          </w:p>
        </w:tc>
      </w:tr>
      <w:tr w:rsidR="002B1A39" w14:paraId="2FF9B09D" w14:textId="77777777" w:rsidTr="00124999">
        <w:trPr>
          <w:trHeight w:val="300"/>
        </w:trPr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C45323B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A4B0F1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9271192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A24C72C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 xml:space="preserve">0.61 </w:t>
            </w:r>
          </w:p>
        </w:tc>
      </w:tr>
      <w:tr w:rsidR="002B1A39" w14:paraId="59A73AD0" w14:textId="77777777" w:rsidTr="00124999">
        <w:trPr>
          <w:trHeight w:val="300"/>
        </w:trPr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8F93168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E9295E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665640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DE4B2AB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 xml:space="preserve">0.69 </w:t>
            </w:r>
          </w:p>
        </w:tc>
      </w:tr>
      <w:tr w:rsidR="002B1A39" w14:paraId="00A6FBD3" w14:textId="77777777" w:rsidTr="00124999">
        <w:trPr>
          <w:trHeight w:val="300"/>
        </w:trPr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F881E97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0A8FAD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756152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436AD66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 xml:space="preserve">1.21 </w:t>
            </w:r>
          </w:p>
        </w:tc>
      </w:tr>
      <w:tr w:rsidR="002B1A39" w14:paraId="3A397C6F" w14:textId="77777777" w:rsidTr="00124999">
        <w:trPr>
          <w:trHeight w:val="300"/>
        </w:trPr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11771FF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7CFACA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10793294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4ADCA60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 xml:space="preserve">1.32 </w:t>
            </w:r>
          </w:p>
        </w:tc>
      </w:tr>
      <w:tr w:rsidR="002B1A39" w14:paraId="114CD4BC" w14:textId="77777777" w:rsidTr="00124999">
        <w:trPr>
          <w:trHeight w:val="300"/>
        </w:trPr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A678F52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F2089F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1121834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D416858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 xml:space="preserve">1.12 </w:t>
            </w:r>
          </w:p>
        </w:tc>
      </w:tr>
      <w:tr w:rsidR="002B1A39" w14:paraId="28DADF56" w14:textId="77777777" w:rsidTr="00124999">
        <w:trPr>
          <w:trHeight w:val="300"/>
        </w:trPr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B89F5D4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A8B570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1176755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14540FD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 xml:space="preserve">0.99 </w:t>
            </w:r>
          </w:p>
        </w:tc>
      </w:tr>
      <w:tr w:rsidR="002B1A39" w14:paraId="5C4EA0FC" w14:textId="77777777" w:rsidTr="00124999">
        <w:trPr>
          <w:trHeight w:val="300"/>
        </w:trPr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FB6AD46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2237C3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983392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1C20BE2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 xml:space="preserve">1.20 </w:t>
            </w:r>
          </w:p>
        </w:tc>
      </w:tr>
      <w:tr w:rsidR="002B1A39" w14:paraId="00BC2157" w14:textId="77777777" w:rsidTr="00124999">
        <w:trPr>
          <w:trHeight w:val="300"/>
        </w:trPr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F82D31D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E9EB21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271805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0EE4AE5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 xml:space="preserve">1.29 </w:t>
            </w:r>
          </w:p>
        </w:tc>
      </w:tr>
      <w:tr w:rsidR="002B1A39" w14:paraId="54AD93D8" w14:textId="77777777" w:rsidTr="00124999">
        <w:trPr>
          <w:trHeight w:val="300"/>
        </w:trPr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C57BAAE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A18844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5984894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BF582F4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 xml:space="preserve">1.92 </w:t>
            </w:r>
          </w:p>
        </w:tc>
      </w:tr>
      <w:tr w:rsidR="002B1A39" w14:paraId="34AA5034" w14:textId="77777777" w:rsidTr="00124999">
        <w:trPr>
          <w:trHeight w:val="300"/>
        </w:trPr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20DB111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4EACBA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3865444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F44FCFE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 xml:space="preserve">1.73 </w:t>
            </w:r>
          </w:p>
        </w:tc>
      </w:tr>
      <w:tr w:rsidR="002B1A39" w14:paraId="19BEE4EA" w14:textId="77777777" w:rsidTr="00124999">
        <w:trPr>
          <w:trHeight w:val="300"/>
        </w:trPr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4D3A0A7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C6DE44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376465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949A7FF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 xml:space="preserve">0.92 </w:t>
            </w:r>
          </w:p>
        </w:tc>
      </w:tr>
      <w:tr w:rsidR="002B1A39" w14:paraId="502AAE5A" w14:textId="77777777" w:rsidTr="00124999">
        <w:trPr>
          <w:trHeight w:val="300"/>
        </w:trPr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B60A179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1F8F33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1476679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6C5751D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 xml:space="preserve">0.88 </w:t>
            </w:r>
          </w:p>
        </w:tc>
      </w:tr>
      <w:tr w:rsidR="002B1A39" w14:paraId="2144025A" w14:textId="77777777" w:rsidTr="00124999">
        <w:trPr>
          <w:trHeight w:val="300"/>
        </w:trPr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06FA437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FB8C94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3826656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E4CBEE4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 xml:space="preserve">1.65 </w:t>
            </w:r>
          </w:p>
        </w:tc>
      </w:tr>
      <w:tr w:rsidR="002B1A39" w14:paraId="7C4E6F57" w14:textId="77777777" w:rsidTr="00124999">
        <w:trPr>
          <w:trHeight w:val="300"/>
        </w:trPr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491B0226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2E4246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17125944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5B14270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 xml:space="preserve">1.05 </w:t>
            </w:r>
          </w:p>
        </w:tc>
      </w:tr>
      <w:tr w:rsidR="002B1A39" w14:paraId="0B47884D" w14:textId="77777777" w:rsidTr="00124999">
        <w:trPr>
          <w:trHeight w:val="300"/>
        </w:trPr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681266B2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FAB1E0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1155650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086B7D7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 xml:space="preserve">0.65 </w:t>
            </w:r>
          </w:p>
        </w:tc>
      </w:tr>
      <w:tr w:rsidR="002B1A39" w14:paraId="4BBF9564" w14:textId="77777777" w:rsidTr="00124999">
        <w:trPr>
          <w:trHeight w:val="300"/>
        </w:trPr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5244B99A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913BA9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494526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BAA9FC2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 xml:space="preserve">0.74 </w:t>
            </w:r>
          </w:p>
        </w:tc>
      </w:tr>
      <w:tr w:rsidR="002B1A39" w14:paraId="4C98F127" w14:textId="77777777" w:rsidTr="00124999">
        <w:trPr>
          <w:trHeight w:val="300"/>
        </w:trPr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0FD2F4D9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07E24E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8106922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8818A06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 xml:space="preserve">1.21 </w:t>
            </w:r>
          </w:p>
        </w:tc>
      </w:tr>
      <w:tr w:rsidR="002B1A39" w14:paraId="221EC852" w14:textId="77777777" w:rsidTr="00124999">
        <w:trPr>
          <w:trHeight w:val="300"/>
        </w:trPr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2268515E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0641B7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12459419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613D6A8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 xml:space="preserve">1.71 </w:t>
            </w:r>
          </w:p>
        </w:tc>
      </w:tr>
      <w:tr w:rsidR="002B1A39" w14:paraId="00EF74BC" w14:textId="77777777" w:rsidTr="00124999">
        <w:trPr>
          <w:trHeight w:val="300"/>
        </w:trPr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11F7AABD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5DC9EF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>116098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A18B548" w14:textId="77777777" w:rsidR="002B1A39" w:rsidRPr="00FF6006" w:rsidRDefault="002B1A39" w:rsidP="00124999">
            <w:pPr>
              <w:rPr>
                <w:rFonts w:asciiTheme="majorHAnsi" w:hAnsiTheme="majorHAnsi"/>
              </w:rPr>
            </w:pPr>
            <w:r w:rsidRPr="00FF6006">
              <w:rPr>
                <w:rFonts w:asciiTheme="majorHAnsi" w:hAnsiTheme="majorHAnsi" w:hint="eastAsia"/>
              </w:rPr>
              <w:t xml:space="preserve">1.38 </w:t>
            </w:r>
          </w:p>
        </w:tc>
      </w:tr>
    </w:tbl>
    <w:p w14:paraId="7D5E0126" w14:textId="77777777" w:rsidR="002B1A39" w:rsidRDefault="002B1A39" w:rsidP="002B1A39">
      <w:pPr>
        <w:widowControl/>
        <w:jc w:val="left"/>
        <w:rPr>
          <w:b/>
          <w:color w:val="000000" w:themeColor="text1"/>
        </w:rPr>
      </w:pPr>
    </w:p>
    <w:p w14:paraId="1A5EF922" w14:textId="77777777" w:rsidR="002B1A39" w:rsidRPr="000E736F" w:rsidRDefault="002B1A39" w:rsidP="002B1A39">
      <w:pPr>
        <w:widowControl/>
        <w:jc w:val="left"/>
        <w:rPr>
          <w:b/>
        </w:rPr>
      </w:pPr>
      <w:r>
        <w:rPr>
          <w:rFonts w:asciiTheme="majorHAnsi" w:hAnsiTheme="majorHAnsi" w:hint="eastAsia"/>
          <w:sz w:val="24"/>
          <w:szCs w:val="24"/>
        </w:rPr>
        <w:t>Table</w:t>
      </w:r>
      <w:r>
        <w:rPr>
          <w:rFonts w:asciiTheme="majorHAnsi" w:hAnsiTheme="majorHAnsi"/>
          <w:sz w:val="24"/>
          <w:szCs w:val="24"/>
        </w:rPr>
        <w:t xml:space="preserve"> </w:t>
      </w:r>
      <w:r>
        <w:rPr>
          <w:rFonts w:asciiTheme="majorHAnsi" w:hAnsiTheme="majorHAnsi" w:hint="eastAsia"/>
          <w:sz w:val="24"/>
          <w:szCs w:val="24"/>
        </w:rPr>
        <w:t>B.</w:t>
      </w:r>
      <w:r w:rsidRPr="000E736F">
        <w:rPr>
          <w:rFonts w:asciiTheme="majorHAnsi" w:hAnsiTheme="majorHAnsi" w:hint="eastAsia"/>
          <w:sz w:val="24"/>
          <w:szCs w:val="24"/>
        </w:rPr>
        <w:t xml:space="preserve"> </w:t>
      </w:r>
      <w:proofErr w:type="gramStart"/>
      <w:r w:rsidRPr="000E736F">
        <w:rPr>
          <w:rFonts w:asciiTheme="majorHAnsi" w:hAnsiTheme="majorHAnsi" w:hint="eastAsia"/>
          <w:sz w:val="24"/>
          <w:szCs w:val="24"/>
        </w:rPr>
        <w:t>Multiple</w:t>
      </w:r>
      <w:proofErr w:type="gramEnd"/>
      <w:r w:rsidRPr="000E736F">
        <w:rPr>
          <w:rFonts w:asciiTheme="majorHAnsi" w:hAnsiTheme="majorHAnsi" w:hint="eastAsia"/>
          <w:sz w:val="24"/>
          <w:szCs w:val="24"/>
        </w:rPr>
        <w:t xml:space="preserve"> linear regression model after stepwise selection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6"/>
        <w:gridCol w:w="1095"/>
        <w:gridCol w:w="797"/>
        <w:gridCol w:w="313"/>
        <w:gridCol w:w="624"/>
        <w:gridCol w:w="1030"/>
        <w:gridCol w:w="767"/>
        <w:gridCol w:w="962"/>
        <w:gridCol w:w="2152"/>
      </w:tblGrid>
      <w:tr w:rsidR="002B1A39" w:rsidRPr="003F54AB" w14:paraId="3191C07F" w14:textId="77777777" w:rsidTr="00124999">
        <w:trPr>
          <w:trHeight w:val="300"/>
        </w:trPr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842C6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NO.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69354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SNP1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EB87D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SNP2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84503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Estimate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C675F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Std. Error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674D6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proofErr w:type="gramStart"/>
            <w:r w:rsidRPr="003F54AB">
              <w:rPr>
                <w:rFonts w:asciiTheme="majorHAnsi" w:hAnsiTheme="majorHAnsi"/>
              </w:rPr>
              <w:t>t</w:t>
            </w:r>
            <w:proofErr w:type="gramEnd"/>
            <w:r w:rsidRPr="003F54AB">
              <w:rPr>
                <w:rFonts w:asciiTheme="majorHAnsi" w:hAnsiTheme="majorHAnsi"/>
              </w:rPr>
              <w:t xml:space="preserve"> value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D20F8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proofErr w:type="gramStart"/>
            <w:r w:rsidRPr="003F54AB">
              <w:rPr>
                <w:rFonts w:asciiTheme="majorHAnsi" w:hAnsiTheme="majorHAnsi"/>
              </w:rPr>
              <w:t>p</w:t>
            </w:r>
            <w:proofErr w:type="gramEnd"/>
            <w:r w:rsidRPr="003F54AB">
              <w:rPr>
                <w:rFonts w:asciiTheme="majorHAnsi" w:hAnsiTheme="majorHAnsi"/>
              </w:rPr>
              <w:t>-value</w:t>
            </w:r>
          </w:p>
        </w:tc>
        <w:tc>
          <w:tcPr>
            <w:tcW w:w="1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67ACC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proofErr w:type="gramStart"/>
            <w:r w:rsidRPr="003F54AB">
              <w:rPr>
                <w:rFonts w:asciiTheme="majorHAnsi" w:hAnsiTheme="majorHAnsi"/>
              </w:rPr>
              <w:t>adjusted</w:t>
            </w:r>
            <w:proofErr w:type="gramEnd"/>
            <w:r w:rsidRPr="003F54AB">
              <w:rPr>
                <w:rFonts w:asciiTheme="majorHAnsi" w:hAnsiTheme="majorHAnsi"/>
              </w:rPr>
              <w:t xml:space="preserve"> p-value</w:t>
            </w:r>
          </w:p>
        </w:tc>
      </w:tr>
      <w:tr w:rsidR="002B1A39" w:rsidRPr="003F54AB" w14:paraId="530B761D" w14:textId="77777777" w:rsidTr="00124999">
        <w:trPr>
          <w:trHeight w:val="300"/>
        </w:trPr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2A08D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  <w:tc>
          <w:tcPr>
            <w:tcW w:w="132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627F2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(Intercept)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7703E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0.34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9C1C8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0.1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BE588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2.99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15E02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2.95E-03</w:t>
            </w:r>
          </w:p>
        </w:tc>
        <w:tc>
          <w:tcPr>
            <w:tcW w:w="1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05721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0.561</w:t>
            </w:r>
          </w:p>
        </w:tc>
      </w:tr>
      <w:tr w:rsidR="002B1A39" w:rsidRPr="003F54AB" w14:paraId="5363FB40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F0A4D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2</w:t>
            </w:r>
          </w:p>
        </w:tc>
        <w:tc>
          <w:tcPr>
            <w:tcW w:w="13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B2F06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927119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7C72E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0.3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10CEB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0.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99212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4.4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5C2BB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1.21E-05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C8C6C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0.002</w:t>
            </w:r>
          </w:p>
        </w:tc>
      </w:tr>
      <w:tr w:rsidR="002B1A39" w:rsidRPr="003F54AB" w14:paraId="452A9188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AB54B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3</w:t>
            </w:r>
          </w:p>
        </w:tc>
        <w:tc>
          <w:tcPr>
            <w:tcW w:w="13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9DF6D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598489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D48FE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-0.1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5FD70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0.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857E7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-4.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104D1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4.74E-05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2C634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0.009</w:t>
            </w:r>
          </w:p>
        </w:tc>
      </w:tr>
      <w:tr w:rsidR="002B1A39" w:rsidRPr="003F54AB" w14:paraId="7F1FC777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DE3AE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4</w:t>
            </w:r>
          </w:p>
        </w:tc>
        <w:tc>
          <w:tcPr>
            <w:tcW w:w="13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43272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116098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02E01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0.3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1E077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0.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CF1B2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3.3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129E9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1.04E-03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186DE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0.198</w:t>
            </w:r>
          </w:p>
        </w:tc>
      </w:tr>
      <w:tr w:rsidR="002B1A39" w:rsidRPr="003F54AB" w14:paraId="6F349415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411C0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5</w:t>
            </w:r>
          </w:p>
        </w:tc>
        <w:tc>
          <w:tcPr>
            <w:tcW w:w="13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9AD6B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271805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EC454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-0.2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EA361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0.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EAA6A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-3.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C66D1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1.42E-03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1569C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0.269</w:t>
            </w:r>
          </w:p>
        </w:tc>
      </w:tr>
      <w:tr w:rsidR="002B1A39" w:rsidRPr="003F54AB" w14:paraId="31F2D97E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1DBBE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6</w:t>
            </w:r>
          </w:p>
        </w:tc>
        <w:tc>
          <w:tcPr>
            <w:tcW w:w="13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7FA70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2883497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F828A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-0.1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FB889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0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70F6D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-2.8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79027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4.42E-03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213EB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0.840</w:t>
            </w:r>
          </w:p>
        </w:tc>
      </w:tr>
      <w:tr w:rsidR="002B1A39" w:rsidRPr="003F54AB" w14:paraId="2C90C0F2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E7650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7</w:t>
            </w:r>
          </w:p>
        </w:tc>
        <w:tc>
          <w:tcPr>
            <w:tcW w:w="13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DB61B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494526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FD185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0.1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5BF7F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0.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03F6F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2.8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E4610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5.35E-03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2AB41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5C23EEF1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6BFB5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8</w:t>
            </w:r>
          </w:p>
        </w:tc>
        <w:tc>
          <w:tcPr>
            <w:tcW w:w="13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55AA5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376465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34840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0.1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7B70F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0.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6A54B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2.5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02F33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1.12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F823C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1E42C79E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287C3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9</w:t>
            </w:r>
          </w:p>
        </w:tc>
        <w:tc>
          <w:tcPr>
            <w:tcW w:w="13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F397A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147667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CDDE8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-0.1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9C5EE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0.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AFB3A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-1.8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4A9A6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6.35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D2D62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4DA37E6E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0C906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10</w:t>
            </w:r>
          </w:p>
        </w:tc>
        <w:tc>
          <w:tcPr>
            <w:tcW w:w="13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CAFBD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1245941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EC739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0.5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D8CDB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0.2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17B69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1.8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845EC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6.39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F3790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4DB67030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62A1D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11</w:t>
            </w:r>
          </w:p>
        </w:tc>
        <w:tc>
          <w:tcPr>
            <w:tcW w:w="13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A6071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1155650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2BAF3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0.2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AC554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0.1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12B89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1.7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02912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7.75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46C95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7C832A9C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AB607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12</w:t>
            </w:r>
          </w:p>
        </w:tc>
        <w:tc>
          <w:tcPr>
            <w:tcW w:w="13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62D85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810692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D0E45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-0.1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96DCC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0.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5E0D5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-1.4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F2E4A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1.36E-01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F775F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709A42F2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69E3A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13</w:t>
            </w:r>
          </w:p>
        </w:tc>
        <w:tc>
          <w:tcPr>
            <w:tcW w:w="13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10524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386544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F0965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-0.3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8674B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0.2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F8EFA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-1.4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CC17E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1.54E-01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7F336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734F2A02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72011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14</w:t>
            </w:r>
          </w:p>
        </w:tc>
        <w:tc>
          <w:tcPr>
            <w:tcW w:w="13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62A94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1121834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C5A03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-0.0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614A8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0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35CA2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-1.1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56008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2.55E-01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2010D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3322CAED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B8A35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lastRenderedPageBreak/>
              <w:t>15</w:t>
            </w:r>
          </w:p>
        </w:tc>
        <w:tc>
          <w:tcPr>
            <w:tcW w:w="13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1FA48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382665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B6CA2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-0.0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3397A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0.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0C0C2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-0.9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F983B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3.37E-01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013C1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16C27903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FAA95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16</w:t>
            </w:r>
          </w:p>
        </w:tc>
        <w:tc>
          <w:tcPr>
            <w:tcW w:w="13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FF0B8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1176755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28D7A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-0.0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A3180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0.1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9CD79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-0.6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C69DB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5.40E-01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5DAAA" w14:textId="77777777" w:rsidR="002B1A39" w:rsidRPr="003F54AB" w:rsidRDefault="002B1A39" w:rsidP="00124999">
            <w:pPr>
              <w:widowControl/>
              <w:jc w:val="center"/>
              <w:rPr>
                <w:rFonts w:asciiTheme="majorHAnsi" w:hAnsiTheme="majorHAnsi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37E3C744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925FB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7</w:t>
            </w:r>
          </w:p>
        </w:tc>
        <w:tc>
          <w:tcPr>
            <w:tcW w:w="13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2E96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756152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FBD86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6999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0175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4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D4A64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6.59E-01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B9EB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29765329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05132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8</w:t>
            </w:r>
          </w:p>
        </w:tc>
        <w:tc>
          <w:tcPr>
            <w:tcW w:w="13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7CEAB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712594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0585A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A538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446C6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2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C123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7.73E-01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2A9BB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77477E12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118C6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9</w:t>
            </w:r>
          </w:p>
        </w:tc>
        <w:tc>
          <w:tcPr>
            <w:tcW w:w="13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02558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98339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56A65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0.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FA532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1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1366B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0.2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19D1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8.21E-01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506E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667EF5EA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C7FCA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20</w:t>
            </w:r>
          </w:p>
        </w:tc>
        <w:tc>
          <w:tcPr>
            <w:tcW w:w="13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F169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66564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361A6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5E44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1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2B8B5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2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4AD79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8.24E-01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0043A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5202A8DF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D11D6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21</w:t>
            </w:r>
          </w:p>
        </w:tc>
        <w:tc>
          <w:tcPr>
            <w:tcW w:w="13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213F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079329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3A5D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D35A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FB1EF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A2A9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9.81E-01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1AE9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05288448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555B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2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5499C" w14:textId="77777777" w:rsidR="002B1A39" w:rsidRPr="004A1FD2" w:rsidRDefault="002B1A39" w:rsidP="00124999">
            <w:pPr>
              <w:jc w:val="center"/>
              <w:rPr>
                <w:rFonts w:asciiTheme="majorHAnsi" w:hAnsiTheme="majorHAnsi" w:cs="Times New Roman"/>
                <w:b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b/>
                <w:color w:val="000000"/>
              </w:rPr>
              <w:t>6656401</w:t>
            </w:r>
            <w:r>
              <w:rPr>
                <w:rFonts w:asciiTheme="majorHAnsi" w:hAnsiTheme="majorHAnsi" w:cs="Times New Roman" w:hint="eastAsia"/>
                <w:b/>
                <w:color w:val="000000"/>
              </w:rPr>
              <w:t>*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5A522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b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b/>
                <w:color w:val="000000"/>
              </w:rPr>
              <w:t>386544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D03CA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b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b/>
                <w:color w:val="000000"/>
              </w:rPr>
              <w:t>-0.6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7085F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b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b/>
                <w:color w:val="000000"/>
              </w:rPr>
              <w:t>0.1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8C986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b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b/>
                <w:color w:val="000000"/>
              </w:rPr>
              <w:t>-3.9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80F8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b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b/>
                <w:color w:val="000000"/>
              </w:rPr>
              <w:t>8.74E-05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916B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b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b/>
                <w:color w:val="000000"/>
              </w:rPr>
              <w:t>0.017</w:t>
            </w:r>
          </w:p>
        </w:tc>
      </w:tr>
      <w:tr w:rsidR="002B1A39" w:rsidRPr="003F54AB" w14:paraId="1AC10AC1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77AEB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2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3957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b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b/>
                <w:color w:val="000000"/>
              </w:rPr>
              <w:t>28834970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AA9A9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b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b/>
                <w:color w:val="000000"/>
              </w:rPr>
              <w:t>66564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B9CA5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b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b/>
                <w:color w:val="000000"/>
              </w:rPr>
              <w:t>0.6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5677E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b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b/>
                <w:color w:val="000000"/>
              </w:rPr>
              <w:t>0.1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028D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b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b/>
                <w:color w:val="000000"/>
              </w:rPr>
              <w:t>3.9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C62D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b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b/>
                <w:color w:val="000000"/>
              </w:rPr>
              <w:t>9.30E-05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82FD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b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b/>
                <w:color w:val="000000"/>
              </w:rPr>
              <w:t>0.018</w:t>
            </w:r>
          </w:p>
        </w:tc>
      </w:tr>
      <w:tr w:rsidR="002B1A39" w:rsidRPr="003F54AB" w14:paraId="1F5D2C22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63CF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2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CD78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b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b/>
                <w:color w:val="000000"/>
              </w:rPr>
              <w:t>28834970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5E236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b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b/>
                <w:color w:val="000000"/>
              </w:rPr>
              <w:t>386544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40EFA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b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b/>
                <w:color w:val="000000"/>
              </w:rPr>
              <w:t>0.2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F7319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b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b/>
                <w:color w:val="000000"/>
              </w:rPr>
              <w:t>0.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F5DA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b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b/>
                <w:color w:val="000000"/>
              </w:rPr>
              <w:t>3.7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97649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b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b/>
                <w:color w:val="000000"/>
              </w:rPr>
              <w:t>1.68E-04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BB074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b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b/>
                <w:color w:val="000000"/>
              </w:rPr>
              <w:t>0.032</w:t>
            </w:r>
          </w:p>
        </w:tc>
      </w:tr>
      <w:tr w:rsidR="002B1A39" w:rsidRPr="003F54AB" w14:paraId="5EECE77B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2CD99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2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637BB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2718058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4CFE8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810692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8E25A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2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0863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8C41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.6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697D7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2.93E-04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C17E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56</w:t>
            </w:r>
          </w:p>
        </w:tc>
      </w:tr>
      <w:tr w:rsidR="002B1A39" w:rsidRPr="003F54AB" w14:paraId="41D80905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9443B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2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B708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9271192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82CB4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76465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7CA6F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0.1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DE46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F5859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3.5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D1284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4.22E-04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C3709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80</w:t>
            </w:r>
          </w:p>
        </w:tc>
      </w:tr>
      <w:tr w:rsidR="002B1A39" w:rsidRPr="003F54AB" w14:paraId="298D6939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ED9D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2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8ACFB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9271192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0EDC6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98339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EC7E7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2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7D63E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2BC9A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.2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A1CA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35E-03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977FF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257</w:t>
            </w:r>
          </w:p>
        </w:tc>
      </w:tr>
      <w:tr w:rsidR="002B1A39" w:rsidRPr="003F54AB" w14:paraId="44ECFAE4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A85A7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2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6184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0793294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D657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494526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B00DE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1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D0EAE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8EE5F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.1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D7F17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90E-03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1614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360</w:t>
            </w:r>
          </w:p>
        </w:tc>
      </w:tr>
      <w:tr w:rsidR="002B1A39" w:rsidRPr="003F54AB" w14:paraId="1B57B134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1D578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2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731DE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7561528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0B9E2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82665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801B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2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5E767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B16CF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.0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6EC79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2.46E-03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ABFAA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468</w:t>
            </w:r>
          </w:p>
        </w:tc>
      </w:tr>
      <w:tr w:rsidR="002B1A39" w:rsidRPr="003F54AB" w14:paraId="62DED327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5E692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B17E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1767557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FC5FE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86544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B5E0A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0.3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38B6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7221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3.0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2BC7E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2.53E-03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61134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481</w:t>
            </w:r>
          </w:p>
        </w:tc>
      </w:tr>
      <w:tr w:rsidR="002B1A39" w:rsidRPr="003F54AB" w14:paraId="5D0DD1E3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76227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D239F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1218343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C601B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47667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FC16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1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A6A58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EB67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2.5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9EC4A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9.81E-03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A814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0DE1904F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9D6B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E2D5A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764650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EA2A7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494526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282AF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0.1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C5F4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EE567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2.5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3816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23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71B5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4ADD74F0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9F227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B98A2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9271192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B7038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079329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CE77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0.1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79E62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4089E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2.5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B6846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26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BF4DB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33C36798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C03F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FE57B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1767557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36A9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16098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DD516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0.1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494D8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EF2DF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2.4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804AA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46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7DBA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7F05D784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A13B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29FEF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4945261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E487F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16098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02494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0.1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81696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743A6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2.4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AF1E6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46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EE00B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1AF88BD8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9D4C6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4601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7561528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7E424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245941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82E58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0.2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6A3C8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62A3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2.4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F464A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59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886CE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58C740C0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98C7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DED59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1767557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7337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494526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D5429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1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2882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D2EA9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2.4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3C69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65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737E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1C250214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BDE5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C97BA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7561528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58D5E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47667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D1DF8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1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3B697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0B6AA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2.4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C82AF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70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E2EC4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0EF6CBD0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D7548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937F4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9271192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45B96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756152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A826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0.1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A7008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8B40E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2.3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04C1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76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2C686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4D96DB9A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5A8D4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4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AA4AE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865444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C94F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47667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C3EFF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1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9800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03ECB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2.3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5AD76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82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C7F28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5402A7DB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37405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4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6ABD2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28834970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A867B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271805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60BC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1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F9FB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E62E7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2.3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51FB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97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DB918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0BBB3F68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E6A1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4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956B7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476679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07A34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82665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D00E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0.1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92404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795D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2.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BC0D4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2.74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1648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4B7D4BB9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C25AA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4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DBD08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0793294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9A05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98339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8170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0.2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8F61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66656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2.1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0ED19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.37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4BB95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0430083A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ED725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4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05F3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6656401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274D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155650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A03A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3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9D396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1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6FFC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2.0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E55E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.74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30B29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647CAC07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854D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4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C7A2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983392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7ECA9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82665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EE0D8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2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482F4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0A53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2.0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F931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4.12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9A35A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5BDC60BB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07DCF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4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72BF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983392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D89C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86544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C61BB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0.2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DF7E8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C693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2.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DD047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4.49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C177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232A36EE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7CA7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4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FEE1B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764650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E73B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810692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97777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1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8D71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146EE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2.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AF8BE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4.53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57A86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489F90C4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A108B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4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9744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764650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F4C3E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16098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CCF0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0.1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FE81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85176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2.0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A0D29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4.63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7A9F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69ECAE7B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17F9A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4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90CF6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1218343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3274A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98339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70757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0.1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17D0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763D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2.0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F172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4.64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76B5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41E13B68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E9D65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5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8F71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0793294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B3D0A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155650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177C2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0.1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C202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92C8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2.0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D82F9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4.66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634B8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447178CA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0D6F9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5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418A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1767557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189D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712594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2D807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0.1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63805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FE97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1.9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D482F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4.80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722DE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689E93AF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3A49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5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D1794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1767557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E7EDB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155650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55539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1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3585A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15D12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9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C565A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4.81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99A3B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67125256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4A10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5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16394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28834970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5F1CA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756152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9C819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0.1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E2859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E99D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1.9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01609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5.28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A1DB5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37E49723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DA62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5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CECA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9271192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EC5F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82665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E4B28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1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62BFA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1E5C5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9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8892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5.72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1E3FF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4FBB1D83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6E9F6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5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A70CF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865444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6AB5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494526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8D37F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0.0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67845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0AD55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1.8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66D8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6.02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55B44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54618A9D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8145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5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02638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2718058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6EE1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47667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7ACB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1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A88BB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C3F0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8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9F7B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6.14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1B034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7C7327CD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F8D1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5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38B76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6656401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9EFE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76465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4658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0.2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8B1C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829A9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1.8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2E52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6.33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CE752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4A8934C3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ADCB4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5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1E1B2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1556505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C509E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494526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D86E7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0.1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D2D06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5289A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1.8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38BAA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6.34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1CBEE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6997F51E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A0BB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5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0FE8B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5984894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1ECC5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712594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505F9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1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31B7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08CCE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8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66AA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6.97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5EB12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6596BC4E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3691A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6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3BED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9271192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C56DB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155650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CDDD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0.1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813A5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668C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1.8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F3B5E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7.10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55625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1CD87B6B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2E7B5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6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FEFC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476679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DB99F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810692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6E1EE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1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620C8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470C6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8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726C9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7.29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7B21A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46BA8913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387F8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6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41599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1767557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D8CF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76465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689DF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1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4003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7F28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7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0DF24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7.46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D52B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4E4E92A7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9750A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6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C0A5A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9271192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5F324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271805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D7AC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0.1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B0D5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A8FAE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1.7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6C2FA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7.52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2D69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24FAB615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CF4E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6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CDCE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0793294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425BF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16098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8EC5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0.1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F012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ADB5B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1.6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DE469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9.68E-0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06C6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2464178B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80C3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6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A340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1556505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A253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810692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3804E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1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E26C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1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3409F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6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2C57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02E-01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D43F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66734F80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802AB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6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B256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0793294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78F2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176755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AB83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1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AA81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E7EF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6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903E5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08E-01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75D4E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5967014E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DDD5B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6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1CF9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28834970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4A98A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82665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9185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0.1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83367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8AFD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1.6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D9DA6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11E-01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5BB8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1A6EFD63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9E51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6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5FEA5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6656401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6B345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494526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821C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0.2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5971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1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2B449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1.5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B2752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19E-01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01D4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1A68DF3C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B9057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6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D172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826656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CDEF8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712594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2C0B5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0.0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7E02F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02B7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1.5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F42A6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22E-01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CC7C6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412D649F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8AE47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7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2BD7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865444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AAE96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16098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860BF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0.0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45854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D594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1.5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776B9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28E-01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2874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23E526F4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A04D4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7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7DD0F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1767557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84A15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382665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F0C5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1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8C05E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8A56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5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F00D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35E-01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F30F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3E7C4039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42839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7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7D46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7561528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CF22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271805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3720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0.1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9590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9DC5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1.4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65A7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38E-01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A1B0B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5C3189AB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8B2A2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7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9C838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983392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2DE3E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155650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4B874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1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5225E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1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43D1B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4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8D6D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39E-01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6485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3EC3D3F4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B461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7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C48C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1218343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FE5B6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271805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C498B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E057B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50B0F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4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6345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42E-01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1B04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4202482C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71AC4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7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ADD52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476679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9600B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155650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643E4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736A7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880AE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4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D7AA7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57E-01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715F6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hAnsiTheme="majorHAnsi"/>
              </w:rPr>
              <w:t>1</w:t>
            </w:r>
          </w:p>
        </w:tc>
      </w:tr>
      <w:tr w:rsidR="002B1A39" w:rsidRPr="003F54AB" w14:paraId="0E01B0FA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79699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7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96AE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9271192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6515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47667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A7BE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0.0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F05F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56492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1.3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00E94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69E-01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C1FED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</w:t>
            </w:r>
          </w:p>
        </w:tc>
      </w:tr>
      <w:tr w:rsidR="002B1A39" w:rsidRPr="003F54AB" w14:paraId="6BE957AC" w14:textId="77777777" w:rsidTr="00124999">
        <w:trPr>
          <w:trHeight w:val="300"/>
        </w:trPr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F0D4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77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C7DC8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8106922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25591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16098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99BE0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0.0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DD87C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0.0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6ED67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-1.3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E78E3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.82E-01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06897" w14:textId="77777777" w:rsidR="002B1A39" w:rsidRPr="003F54AB" w:rsidRDefault="002B1A39" w:rsidP="00124999">
            <w:pPr>
              <w:jc w:val="center"/>
              <w:rPr>
                <w:rFonts w:asciiTheme="majorHAnsi" w:eastAsia="SimSun" w:hAnsiTheme="majorHAnsi" w:cs="Times New Roman"/>
                <w:color w:val="000000"/>
              </w:rPr>
            </w:pPr>
            <w:r w:rsidRPr="003F54AB">
              <w:rPr>
                <w:rFonts w:asciiTheme="majorHAnsi" w:eastAsia="SimSun" w:hAnsiTheme="majorHAnsi" w:cs="Times New Roman"/>
                <w:color w:val="000000"/>
              </w:rPr>
              <w:t>1</w:t>
            </w:r>
          </w:p>
        </w:tc>
      </w:tr>
    </w:tbl>
    <w:p w14:paraId="71D5541F" w14:textId="77777777" w:rsidR="002B1A39" w:rsidRPr="00853313" w:rsidRDefault="002B1A39" w:rsidP="002B1A39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 w:hint="eastAsia"/>
          <w:sz w:val="24"/>
          <w:szCs w:val="24"/>
        </w:rPr>
        <w:t>*Boldface represented three identified SNP-SNP pairs</w:t>
      </w:r>
    </w:p>
    <w:p w14:paraId="2009262B" w14:textId="77777777" w:rsidR="006778AA" w:rsidRDefault="006778AA"/>
    <w:sectPr w:rsidR="006778AA" w:rsidSect="000907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A39"/>
    <w:rsid w:val="002B1A39"/>
    <w:rsid w:val="00465497"/>
    <w:rsid w:val="0067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54A2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1A39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1A39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37</Words>
  <Characters>3635</Characters>
  <Application>Microsoft Macintosh Word</Application>
  <DocSecurity>0</DocSecurity>
  <Lines>30</Lines>
  <Paragraphs>8</Paragraphs>
  <ScaleCrop>false</ScaleCrop>
  <Company>Emory</Company>
  <LinksUpToDate>false</LinksUpToDate>
  <CharactersWithSpaces>4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Jiao</dc:creator>
  <cp:keywords/>
  <dc:description/>
  <cp:lastModifiedBy>Bin Jiao</cp:lastModifiedBy>
  <cp:revision>2</cp:revision>
  <dcterms:created xsi:type="dcterms:W3CDTF">2015-12-01T22:25:00Z</dcterms:created>
  <dcterms:modified xsi:type="dcterms:W3CDTF">2015-12-01T22:31:00Z</dcterms:modified>
</cp:coreProperties>
</file>